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02C" w:rsidRPr="002D4C9C" w:rsidRDefault="0013302C">
      <w:pPr>
        <w:rPr>
          <w:rFonts w:ascii="Times New Roman" w:hAnsi="Times New Roman" w:cs="Times New Roman"/>
        </w:rPr>
      </w:pPr>
      <w:r w:rsidRPr="002D4C9C">
        <w:rPr>
          <w:rFonts w:ascii="Times New Roman" w:hAnsi="Times New Roman" w:cs="Times New Roman"/>
        </w:rPr>
        <w:t xml:space="preserve">　　</w:t>
      </w:r>
      <w:r w:rsidRPr="002D4C9C">
        <w:rPr>
          <w:rFonts w:ascii="Times New Roman" w:hAnsi="Times New Roman" w:cs="Times New Roman"/>
        </w:rPr>
        <w:t xml:space="preserve"> </w:t>
      </w:r>
    </w:p>
    <w:tbl>
      <w:tblPr>
        <w:tblW w:w="102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13302C" w:rsidRPr="002D4C9C" w:rsidTr="00EF5034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02C" w:rsidRDefault="0013302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EF5034" w:rsidRPr="00EF5034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Grey value</w:t>
            </w:r>
          </w:p>
          <w:p w:rsidR="006A3EFF" w:rsidRDefault="006A3EF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  <w:p w:rsidR="006A3EFF" w:rsidRPr="00EF5034" w:rsidRDefault="006A3EF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91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</w:tr>
      <w:tr w:rsidR="0013302C" w:rsidRPr="002D4C9C" w:rsidTr="00EF5034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yt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F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DH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78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98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5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07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18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25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03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50.3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84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2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65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69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7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74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77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45.81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1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6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6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76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97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87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0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92.2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0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6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04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83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31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92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97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105.86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1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73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59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16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95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51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83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094.74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71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35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27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94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7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56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21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006.55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1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7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5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39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01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34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22.79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71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07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26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1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5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8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98.21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5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42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2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75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53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65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54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65.81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16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02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89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53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02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77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49.4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1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0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28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6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3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15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28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83.1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43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1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52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07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95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40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4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30.2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7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4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09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71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37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47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8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53.1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7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5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93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2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45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9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79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34.1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9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46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79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34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8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8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74.2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97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4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1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65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44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62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5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603.9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04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61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79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59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71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75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855.8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95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1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27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4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95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58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43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33.2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27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3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82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34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41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3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96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936.59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89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51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5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7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56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56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42.52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02C" w:rsidRPr="002D4C9C" w:rsidTr="000F079A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02C" w:rsidRPr="002D4C9C" w:rsidTr="000F079A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172A" w:rsidRPr="006A3EFF" w:rsidRDefault="006A3EFF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A3EF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Pr="006A3EFF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 xml:space="preserve">rey </w:t>
            </w:r>
            <w:r w:rsidRPr="006A3EF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  <w:p w:rsidR="006A3EFF" w:rsidRDefault="006A3E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  <w:p w:rsidR="0013302C" w:rsidRPr="00A10531" w:rsidRDefault="000F079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A10531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cases</w:t>
            </w:r>
            <w:r w:rsidR="0013302C" w:rsidRPr="00A10531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 w:rsidTr="000F079A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P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do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58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78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2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1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40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4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245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18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7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72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9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8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4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53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3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98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4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33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9.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1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19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3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82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76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0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87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28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98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7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35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61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06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9.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05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812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2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60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11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81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22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65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97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72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57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35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28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7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88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13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5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17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7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22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6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166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5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91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3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86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95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35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46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28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18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46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84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8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8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08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39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5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66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41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6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92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21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32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78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21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9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36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17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13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15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11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75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68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06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6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368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74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69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08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06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4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77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91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11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88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54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4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21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95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4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33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2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5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4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38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0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73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6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92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96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5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723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2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54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35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89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7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3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97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2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6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09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35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46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5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939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9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3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5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3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72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0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5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02C" w:rsidRPr="002D4C9C" w:rsidTr="00DE25E8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02C" w:rsidRPr="002D4C9C" w:rsidTr="006A3EFF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02C" w:rsidRPr="006A3EFF" w:rsidRDefault="0013302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D4C9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  <w:r w:rsidR="006A3EFF" w:rsidRPr="006A3EF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="006A3EFF" w:rsidRPr="006A3EFF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rey</w:t>
            </w:r>
            <w:bookmarkStart w:id="0" w:name="_GoBack"/>
            <w:bookmarkEnd w:id="0"/>
            <w:r w:rsidR="006A3EFF" w:rsidRPr="006A3EFF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 w:rsidR="006A3EFF" w:rsidRPr="006A3EF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</w:tr>
      <w:tr w:rsidR="0013302C" w:rsidRPr="002D4C9C" w:rsidTr="006A3EFF">
        <w:trPr>
          <w:trHeight w:val="278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6A3EFF" w:rsidRDefault="0013302C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A3EFF" w:rsidRPr="006A3EFF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cas</w:t>
            </w:r>
            <w:r w:rsidR="006A3EFF" w:rsidRPr="006A3EF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yt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F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DH</w:t>
            </w:r>
          </w:p>
        </w:tc>
      </w:tr>
      <w:tr w:rsidR="0013302C" w:rsidRPr="002D4C9C" w:rsidTr="00DE25E8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40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58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38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9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06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9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55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09.98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7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59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5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14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79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8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62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79.52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9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56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5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48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1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86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88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21.0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82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39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88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82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0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97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04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90.0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7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3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1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58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4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74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7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336.52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1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86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7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48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9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3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38.0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36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92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5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1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03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3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37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38.5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9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97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08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75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0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02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66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12.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58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4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68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47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4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85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3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32.86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1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92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6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5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96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90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24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72.3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78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84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8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86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8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79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65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02.69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92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62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94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22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8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52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77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76.72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67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59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59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72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5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67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4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18.67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17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72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01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99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2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4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35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27.26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1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14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16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86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3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23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6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99.81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12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17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05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95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65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99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3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77.81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7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78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95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51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3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7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35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45.9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7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2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34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3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53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70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45.1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35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6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96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7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65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4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53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06.81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11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47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52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1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37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44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284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894.23</w:t>
            </w: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02C" w:rsidRPr="002D4C9C" w:rsidTr="006A3EFF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02C" w:rsidRPr="006A3EFF" w:rsidRDefault="0013302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3EF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  <w:r w:rsidR="006A3EFF" w:rsidRPr="006A3EF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="006A3EFF" w:rsidRPr="006A3EFF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 xml:space="preserve">rey </w:t>
            </w:r>
            <w:r w:rsidR="006A3EFF" w:rsidRPr="006A3EF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 w:rsidTr="006A3EFF">
        <w:trPr>
          <w:trHeight w:val="27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6A3EFF" w:rsidRDefault="0013302C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A3EF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  <w:r w:rsidR="006A3EFF" w:rsidRPr="006A3EFF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c</w:t>
            </w:r>
            <w:r w:rsidR="006A3EFF" w:rsidRPr="006A3EF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P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do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2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42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1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77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8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6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08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8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2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9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2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16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03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23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14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77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02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29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58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63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27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51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44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05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78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9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80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99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94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32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62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6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17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27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20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45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03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96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06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29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54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2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69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1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9.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1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4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83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9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24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7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17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77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53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04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36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23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853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649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62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95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88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2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51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67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54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55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6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6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8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96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97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43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08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0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4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27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662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89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38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21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93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6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51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31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9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7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86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66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82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02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60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89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92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9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2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54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23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31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3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77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32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6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52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3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898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24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32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75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38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02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16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88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6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90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18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02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88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8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88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5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63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65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11.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5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1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64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302C" w:rsidRPr="002D4C9C" w:rsidRDefault="0013302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35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46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87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40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02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8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4C9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02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02C" w:rsidRPr="002D4C9C" w:rsidRDefault="0013302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3302C" w:rsidRPr="002D4C9C">
        <w:trPr>
          <w:jc w:val="center"/>
        </w:trPr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13302C" w:rsidRPr="002D4C9C" w:rsidRDefault="001330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3302C" w:rsidRPr="002D4C9C" w:rsidRDefault="0013302C">
      <w:pPr>
        <w:rPr>
          <w:rFonts w:ascii="Times New Roman" w:hAnsi="Times New Roman" w:cs="Times New Roman"/>
        </w:rPr>
      </w:pPr>
    </w:p>
    <w:sectPr w:rsidR="0013302C" w:rsidRPr="002D4C9C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024" w:rsidRDefault="00120024" w:rsidP="002D4C9C">
      <w:r>
        <w:separator/>
      </w:r>
    </w:p>
  </w:endnote>
  <w:endnote w:type="continuationSeparator" w:id="0">
    <w:p w:rsidR="00120024" w:rsidRDefault="00120024" w:rsidP="002D4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024" w:rsidRDefault="00120024" w:rsidP="002D4C9C">
      <w:r>
        <w:separator/>
      </w:r>
    </w:p>
  </w:footnote>
  <w:footnote w:type="continuationSeparator" w:id="0">
    <w:p w:rsidR="00120024" w:rsidRDefault="00120024" w:rsidP="002D4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</w:compat>
  <w:rsids>
    <w:rsidRoot w:val="002D4C9C"/>
    <w:rsid w:val="000676E6"/>
    <w:rsid w:val="000F079A"/>
    <w:rsid w:val="00120024"/>
    <w:rsid w:val="0013302C"/>
    <w:rsid w:val="002D4C9C"/>
    <w:rsid w:val="0046362D"/>
    <w:rsid w:val="006A3EFF"/>
    <w:rsid w:val="007C1FF2"/>
    <w:rsid w:val="007E1D01"/>
    <w:rsid w:val="00835210"/>
    <w:rsid w:val="009E6F6F"/>
    <w:rsid w:val="00A10531"/>
    <w:rsid w:val="00A85618"/>
    <w:rsid w:val="00AC6CF1"/>
    <w:rsid w:val="00B1616E"/>
    <w:rsid w:val="00D847D6"/>
    <w:rsid w:val="00DD4220"/>
    <w:rsid w:val="00DE25E8"/>
    <w:rsid w:val="00E5172A"/>
    <w:rsid w:val="00E905E8"/>
    <w:rsid w:val="00EE543D"/>
    <w:rsid w:val="00EF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C73E6D"/>
  <w15:chartTrackingRefBased/>
  <w15:docId w15:val="{F15C8237-F8BA-4BE2-8439-38114975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xl157540">
    <w:name w:val="xl157540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7540">
    <w:name w:val="xl647540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57540">
    <w:name w:val="xl657540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67540">
    <w:name w:val="xl667540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77540">
    <w:name w:val="xl677540"/>
    <w:basedOn w:val="a"/>
    <w:pPr>
      <w:pBdr>
        <w:top w:val="single" w:sz="4" w:space="1" w:color="auto"/>
        <w:left w:val="single" w:sz="4" w:space="1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87540">
    <w:name w:val="xl687540"/>
    <w:basedOn w:val="a"/>
    <w:pPr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97540">
    <w:name w:val="xl697540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707540">
    <w:name w:val="xl707540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717540">
    <w:name w:val="xl717540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bottom"/>
    </w:pPr>
    <w:rPr>
      <w:rFonts w:ascii="Calibri" w:hAnsi="Calibri" w:cs="Calibri"/>
      <w:color w:val="000000"/>
      <w:sz w:val="21"/>
      <w:szCs w:val="21"/>
    </w:rPr>
  </w:style>
  <w:style w:type="paragraph" w:styleId="a3">
    <w:name w:val="header"/>
    <w:basedOn w:val="a"/>
    <w:link w:val="a4"/>
    <w:uiPriority w:val="99"/>
    <w:unhideWhenUsed/>
    <w:rsid w:val="002D4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C9C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C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C9C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EF6B4-B1B7-4B4D-B498-A3900B574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4</cp:revision>
  <dcterms:created xsi:type="dcterms:W3CDTF">2017-01-22T15:11:00Z</dcterms:created>
  <dcterms:modified xsi:type="dcterms:W3CDTF">2017-01-22T15:45:00Z</dcterms:modified>
</cp:coreProperties>
</file>